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D0E8B" w14:textId="77777777" w:rsidR="001D346E" w:rsidRPr="008A350F" w:rsidRDefault="001D346E" w:rsidP="001D346E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8A350F">
        <w:rPr>
          <w:rFonts w:ascii="Times New Roman" w:hAnsi="Times New Roman" w:cs="Times New Roman"/>
          <w:b/>
          <w:bCs/>
          <w:szCs w:val="20"/>
        </w:rPr>
        <w:t xml:space="preserve">Supplementary Table 2. Differences in cephalometric variables between </w:t>
      </w:r>
      <w:r w:rsidRPr="008A350F">
        <w:rPr>
          <w:rFonts w:ascii="Times New Roman" w:eastAsia="맑은 고딕" w:hAnsi="Times New Roman" w:cs="Times New Roman"/>
          <w:b/>
          <w:bCs/>
          <w:szCs w:val="20"/>
        </w:rPr>
        <w:t xml:space="preserve">the </w:t>
      </w:r>
      <w:r w:rsidRPr="008A350F">
        <w:rPr>
          <w:rFonts w:ascii="Times New Roman" w:hAnsi="Times New Roman" w:cs="Times New Roman"/>
          <w:b/>
          <w:bCs/>
          <w:szCs w:val="20"/>
        </w:rPr>
        <w:t xml:space="preserve">N, S, and HS groups in the training set (N = 207) </w:t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540"/>
        <w:gridCol w:w="1400"/>
        <w:gridCol w:w="1400"/>
        <w:gridCol w:w="1520"/>
        <w:gridCol w:w="1060"/>
        <w:gridCol w:w="1200"/>
      </w:tblGrid>
      <w:tr w:rsidR="001D346E" w14:paraId="460A40B7" w14:textId="77777777" w:rsidTr="00194030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33E02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2A58F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Total (n=207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A2A7D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HS (n=1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40D7C8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S (n=6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6E50C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N (n=12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1ED70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52D4DB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 or K</w:t>
            </w:r>
          </w:p>
        </w:tc>
      </w:tr>
      <w:tr w:rsidR="001D346E" w14:paraId="08FA91FA" w14:textId="77777777" w:rsidTr="00194030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75E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Bjork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5C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±1.5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73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14±2.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EC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74±0.9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B7D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±0.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A6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46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1D346E" w14:paraId="2AD412A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846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Sadd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AE9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±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142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6±2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E2B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±1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78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±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7C2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0A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2B38BCF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6AB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rticular_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D6D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13±1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BF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02±1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6A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38±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05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8±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A0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026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1D346E" w14:paraId="151AEE1A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CE4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Gonial_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6EE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95±1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B07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89±3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A0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81±1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16E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23±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4E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66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1D346E" w14:paraId="39E3DAC2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23C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P_F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17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2±3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7DC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86±2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EA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23±3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1D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5±3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75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387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0A1C223A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58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L_AF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8A3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1±1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25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2±1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35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6±1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89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9±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964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 xml:space="preserve">0.0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9E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1D346E" w14:paraId="518A8F0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879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FD0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39±3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03B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30±2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3C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84±3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77F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18±3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16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6EC7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CF15CE1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50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BtoM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97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8.78±5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28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7.73±8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36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8.94±5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13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8.86±5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801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90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430BE241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4B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OD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C4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1.17±7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F57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3±1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D8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1.78±6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E54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4±6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F1C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DAA5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2BC00262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A2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F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D5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66±1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58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61±3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F3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45±1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F9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97±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137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CD97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1D346E" w14:paraId="4E04AE97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BF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SNtoM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03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16±1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5D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5.11±3.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3B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98±1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9A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46±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DE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4D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1D346E" w14:paraId="7E3E7C78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BDE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toNper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579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±2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7F6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±2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2C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±2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3EF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11±2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415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04D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19889412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0C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ogtoNper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DF5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67±5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CAC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96±6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4C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8.58±5.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4B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48±5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310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E09B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FB7F31E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3076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S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20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±1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09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±1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1F1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±2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91B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5±1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4A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 xml:space="preserve">0.0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EFE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1D346E" w14:paraId="6DB67F3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C38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SN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E99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74±2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8F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58±4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CF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18±2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9F7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54±2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7D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5C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126D7AF7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32BB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N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A0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98±2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96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45±5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05B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90±2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67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5.09±2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EE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90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5B84373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725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PD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AFD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9.04±6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82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64±1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75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8.73±5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A09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9.41±5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03B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B18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0C701927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73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C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38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13±6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62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40±5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ED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05±8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64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±6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CBF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86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0A56FE90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3F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Wi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25E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6.27±3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B29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5.97±6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FB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6.58±3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CA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6.17±3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9A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CF28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0F5A93BF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34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F.Convexity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22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0.43±6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19C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8.88±1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42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0.29±5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EF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0.72±5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FA1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B59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673AB0C3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B4C5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R.Ht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DC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15±4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3D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21±3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72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66±4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20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89±5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CF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454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2B68DF5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629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Mn.Len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FD4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41±5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A90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88±5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DC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74±4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1CA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82±6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58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8D7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185D677D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16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BtoAC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C3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±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12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±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0F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±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6D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±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FE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B27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6010E465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E67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OPtoU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AC6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±4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D0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6±5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738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±3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0A4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5±3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EB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5B7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3563035D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B8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LOPto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48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±3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84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±5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6E4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±3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AF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±3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D58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B546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49DC381D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E4D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1toS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48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98±4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46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50±6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2A1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44±4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DF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98±4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0BF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064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329F743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9DE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1F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4C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68±4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7B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3±5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46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05±4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A6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78±4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67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3E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5BFF4C47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141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1_Ap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D8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37±2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4B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05±2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6B3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48±2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19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37±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A1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DC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1E3F9E25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2D9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1_St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D9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3±1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7B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8±1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49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15±1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4E3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7±1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DA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536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1505AD63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C99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IM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42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3±4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3DD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42±4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C4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28±4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582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3±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CF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40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3FC1094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6C56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L1_Ap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9A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06±2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DE2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20±3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A9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13±2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0A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01±2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934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9D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055179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695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I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D0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96±5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81B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03±6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D46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70±4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0D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±6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DE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B57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41F2BF32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73D7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FM_UO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C83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79±3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8A6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09±3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F4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81±3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B1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±3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F0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 xml:space="preserve">0.0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CD9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1D346E" w14:paraId="44F5EC5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F8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FH_O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5F4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22±2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F1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±2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76D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03±2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B9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52±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C92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E9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061835A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E7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SN_O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2F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47±3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77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61±3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8F9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36±3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E6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65±3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AC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D65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765985FA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E2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B_O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95B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64±6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62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85±1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44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77±5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1E9C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55±5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DC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0B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1838AB20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B57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point_x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00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±2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29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±2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B5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±2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B24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88±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912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 xml:space="preserve">0.0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8D6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1D346E" w14:paraId="60CB89AA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F4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point_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F8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81±1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9A4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7±1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60B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1±2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F2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6±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86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1C8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41476669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384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NS_x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08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±2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C9D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±2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43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±2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99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±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44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7E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07D1ADB3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93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NS_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032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57±2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E1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21±2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3DB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82±2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74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51±2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0C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6AB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00F60BD6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5BC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Bpoint_x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F00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81±4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7A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27±7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36F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50±3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D9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55±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A1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41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5B6555D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CAC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Bpoint_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EA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53±2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6C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09±3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E9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56±3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C40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58±2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BD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4E2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37BAE299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9E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og_x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07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91±5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17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86±8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2D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8.75±4.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75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7.65±5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12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86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2C33AD6A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CAD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Pog_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4D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91±3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595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46±4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5A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90±3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1C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99±3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B2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DD4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5B91219E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83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1_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B5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±2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D4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±2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F7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0±2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C8D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±2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9C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F1D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5E2A16F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A1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1_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441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5±1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31D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6±1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F40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±1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74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4±1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E2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F4F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0AB9481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83C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6_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594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±2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F4A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±3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7C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±2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26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±2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4D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647C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7BCB3854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003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U6_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1DC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21±1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748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4±2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D9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18±1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4E1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27±1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0C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17A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55C3AAA5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B3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L1_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7C3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98±3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7A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87±5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9A5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6.67±3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F2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66±3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F90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2F7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23DF948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6FA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L1_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5EB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23±2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32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27±3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3E7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30±2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0D4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19±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9E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E1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38458C77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2774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L6_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75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74±3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51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36±5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79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97±3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7F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5.68±3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E3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8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E5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</w:tr>
      <w:tr w:rsidR="001D346E" w14:paraId="151822A3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3E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L6_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0F9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74±2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528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28±2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F90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59±2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32D8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3.89±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3F8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E60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4B3F44F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122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P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EDA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15±3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172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69±3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DA7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24±3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9E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32±3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00D3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60D1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36C293F8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85A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BO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5FD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78±3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6F6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59±3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7337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3.63±3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BB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±3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E0B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38E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</w:p>
        </w:tc>
      </w:tr>
      <w:tr w:rsidR="001D346E" w14:paraId="62669A2B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293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RI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74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1.63±1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65F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4.58±1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EF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2.81±0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47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9±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0B9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958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1D346E" w14:paraId="5F2B7978" w14:textId="77777777" w:rsidTr="0019403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3C1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Relap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EBD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±1.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7A7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4.82±1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FB41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2.96±0.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D164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±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CEEE" w14:textId="77777777" w:rsidR="001D346E" w:rsidRPr="007E4F9A" w:rsidRDefault="001D346E" w:rsidP="0019403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b/>
                <w:bCs/>
                <w:color w:val="FF000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65FD" w14:textId="77777777" w:rsidR="001D346E" w:rsidRPr="007E4F9A" w:rsidRDefault="001D346E" w:rsidP="00194030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4F9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</w:tbl>
    <w:p w14:paraId="21DFD347" w14:textId="77777777" w:rsidR="001D346E" w:rsidRPr="007E4F9A" w:rsidRDefault="001D346E" w:rsidP="001D346E">
      <w:pPr>
        <w:spacing w:line="360" w:lineRule="auto"/>
        <w:rPr>
          <w:rFonts w:ascii="Times New Roman" w:hAnsi="Times New Roman" w:cs="Times New Roman"/>
          <w:szCs w:val="20"/>
        </w:rPr>
      </w:pPr>
    </w:p>
    <w:p w14:paraId="22B906BD" w14:textId="77777777" w:rsidR="001D346E" w:rsidRDefault="001D346E" w:rsidP="001D346E">
      <w:pPr>
        <w:spacing w:line="360" w:lineRule="auto"/>
        <w:rPr>
          <w:rFonts w:ascii="Times New Roman" w:eastAsia="맑은 고딕" w:hAnsi="Times New Roman" w:cs="Times New Roman"/>
          <w:szCs w:val="20"/>
        </w:rPr>
      </w:pPr>
      <w:proofErr w:type="gramStart"/>
      <w:r w:rsidRPr="00D94C12">
        <w:rPr>
          <w:rFonts w:ascii="Times New Roman" w:hAnsi="Times New Roman" w:cs="Times New Roman"/>
          <w:szCs w:val="20"/>
        </w:rPr>
        <w:t>N :</w:t>
      </w:r>
      <w:proofErr w:type="gramEnd"/>
      <w:r w:rsidRPr="00D94C12">
        <w:rPr>
          <w:rFonts w:ascii="Times New Roman" w:hAnsi="Times New Roman" w:cs="Times New Roman"/>
          <w:szCs w:val="20"/>
        </w:rPr>
        <w:t xml:space="preserve"> No significant relapse;, S : Significant relapse;, HS : Highly Significant relapse.,</w:t>
      </w:r>
    </w:p>
    <w:p w14:paraId="2F444020" w14:textId="77777777" w:rsidR="001D346E" w:rsidRDefault="001D346E" w:rsidP="001D346E">
      <w:pPr>
        <w:spacing w:line="360" w:lineRule="auto"/>
        <w:rPr>
          <w:rFonts w:ascii="Times New Roman" w:eastAsia="HY신명조" w:hAnsi="Times New Roman" w:cs="Times New Roman"/>
          <w:szCs w:val="20"/>
        </w:rPr>
      </w:pPr>
      <w:r w:rsidRPr="00D94C12">
        <w:rPr>
          <w:rFonts w:ascii="Times New Roman" w:eastAsia="맑은 고딕" w:hAnsi="Times New Roman" w:cs="Times New Roman"/>
          <w:szCs w:val="20"/>
        </w:rPr>
        <w:t xml:space="preserve">A or K: </w:t>
      </w:r>
      <w:proofErr w:type="spellStart"/>
      <w:r w:rsidRPr="00D94C12">
        <w:rPr>
          <w:rFonts w:ascii="Times New Roman" w:hAnsi="Times New Roman" w:cs="Times New Roman"/>
          <w:szCs w:val="20"/>
        </w:rPr>
        <w:t>Oone</w:t>
      </w:r>
      <w:proofErr w:type="spellEnd"/>
      <w:r w:rsidRPr="00D94C12">
        <w:rPr>
          <w:rFonts w:ascii="Times New Roman" w:hAnsi="Times New Roman" w:cs="Times New Roman"/>
          <w:szCs w:val="20"/>
        </w:rPr>
        <w:t xml:space="preserve">-way </w:t>
      </w:r>
      <w:proofErr w:type="spellStart"/>
      <w:r w:rsidRPr="00D94C12">
        <w:rPr>
          <w:rFonts w:ascii="Times New Roman" w:hAnsi="Times New Roman" w:cs="Times New Roman"/>
          <w:szCs w:val="20"/>
        </w:rPr>
        <w:t>aAnalysis</w:t>
      </w:r>
      <w:proofErr w:type="spellEnd"/>
      <w:r w:rsidRPr="00D94C12">
        <w:rPr>
          <w:rFonts w:ascii="Times New Roman" w:hAnsi="Times New Roman" w:cs="Times New Roman"/>
          <w:szCs w:val="20"/>
        </w:rPr>
        <w:t xml:space="preserve"> of variance</w:t>
      </w:r>
      <w:r w:rsidRPr="00D94C12">
        <w:rPr>
          <w:rFonts w:ascii="Times New Roman" w:eastAsia="맑은 고딕" w:hAnsi="Times New Roman" w:cs="Times New Roman"/>
          <w:szCs w:val="20"/>
        </w:rPr>
        <w:t xml:space="preserve"> or </w:t>
      </w:r>
      <w:r w:rsidRPr="00D94C12">
        <w:rPr>
          <w:rFonts w:ascii="Times New Roman" w:hAnsi="Times New Roman" w:cs="Times New Roman"/>
          <w:szCs w:val="20"/>
        </w:rPr>
        <w:t>Kruskal-</w:t>
      </w:r>
      <w:proofErr w:type="gramStart"/>
      <w:r w:rsidRPr="00D94C12">
        <w:rPr>
          <w:rFonts w:ascii="Times New Roman" w:hAnsi="Times New Roman" w:cs="Times New Roman"/>
          <w:szCs w:val="20"/>
        </w:rPr>
        <w:t>Wallis</w:t>
      </w:r>
      <w:proofErr w:type="gramEnd"/>
      <w:r w:rsidRPr="00D94C12">
        <w:rPr>
          <w:rFonts w:ascii="Times New Roman" w:hAnsi="Times New Roman" w:cs="Times New Roman"/>
          <w:szCs w:val="20"/>
        </w:rPr>
        <w:t xml:space="preserve"> test</w:t>
      </w:r>
      <w:r w:rsidRPr="00D94C12">
        <w:rPr>
          <w:rFonts w:ascii="Times New Roman" w:eastAsia="맑은 고딕" w:hAnsi="Times New Roman" w:cs="Times New Roman"/>
          <w:szCs w:val="20"/>
        </w:rPr>
        <w:t xml:space="preserve"> was used to compare variables, depending on the normality. </w:t>
      </w:r>
    </w:p>
    <w:p w14:paraId="685CDFB1" w14:textId="77777777" w:rsidR="001D346E" w:rsidRPr="007E4F9A" w:rsidRDefault="001D346E" w:rsidP="001D346E">
      <w:pPr>
        <w:spacing w:line="360" w:lineRule="auto"/>
        <w:rPr>
          <w:rFonts w:ascii="Times New Roman" w:hAnsi="Times New Roman" w:cs="Times New Roman"/>
          <w:szCs w:val="20"/>
        </w:rPr>
      </w:pPr>
      <w:r w:rsidRPr="007D735A">
        <w:rPr>
          <w:rFonts w:ascii="Times New Roman" w:eastAsia="HY신명조" w:hAnsi="Times New Roman" w:cs="Times New Roman"/>
          <w:szCs w:val="20"/>
        </w:rPr>
        <w:t>* P&lt;0.05, ** P&lt;0.01, ***P&lt;0.001</w:t>
      </w:r>
    </w:p>
    <w:p w14:paraId="4DFE81DC" w14:textId="77777777" w:rsidR="001D346E" w:rsidRPr="007E4F9A" w:rsidRDefault="001D346E" w:rsidP="001D346E">
      <w:pPr>
        <w:spacing w:line="360" w:lineRule="auto"/>
        <w:rPr>
          <w:rFonts w:ascii="Times New Roman" w:hAnsi="Times New Roman" w:cs="Times New Roman"/>
          <w:szCs w:val="20"/>
        </w:rPr>
      </w:pPr>
    </w:p>
    <w:p w14:paraId="37C8B8BA" w14:textId="77777777" w:rsidR="001D346E" w:rsidRPr="007E4F9A" w:rsidRDefault="001D346E" w:rsidP="001D346E">
      <w:pPr>
        <w:spacing w:line="360" w:lineRule="auto"/>
        <w:rPr>
          <w:rFonts w:ascii="Times New Roman" w:hAnsi="Times New Roman" w:cs="Times New Roman"/>
          <w:szCs w:val="20"/>
        </w:rPr>
      </w:pPr>
    </w:p>
    <w:p w14:paraId="637D53C5" w14:textId="77777777" w:rsidR="00F06DD4" w:rsidRDefault="00F06DD4"/>
    <w:sectPr w:rsidR="00F06D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wszS2NDE1NzAzNzNR0lEKTi0uzszPAykwrAUAvO/1jiwAAAA="/>
  </w:docVars>
  <w:rsids>
    <w:rsidRoot w:val="001D346E"/>
    <w:rsid w:val="001D346E"/>
    <w:rsid w:val="00207F9B"/>
    <w:rsid w:val="002D4A44"/>
    <w:rsid w:val="005E35D2"/>
    <w:rsid w:val="007C2B34"/>
    <w:rsid w:val="0090527B"/>
    <w:rsid w:val="00A24663"/>
    <w:rsid w:val="00B10C41"/>
    <w:rsid w:val="00EB76B8"/>
    <w:rsid w:val="00F0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3AFE4"/>
  <w15:chartTrackingRefBased/>
  <w15:docId w15:val="{E3BA458A-53E8-4AD1-A07E-A286271A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46E"/>
    <w:pPr>
      <w:spacing w:after="200" w:line="27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 화성</dc:creator>
  <cp:keywords/>
  <dc:description/>
  <cp:lastModifiedBy>채 화성</cp:lastModifiedBy>
  <cp:revision>1</cp:revision>
  <dcterms:created xsi:type="dcterms:W3CDTF">2023-04-02T00:36:00Z</dcterms:created>
  <dcterms:modified xsi:type="dcterms:W3CDTF">2023-04-02T00:36:00Z</dcterms:modified>
</cp:coreProperties>
</file>